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7CE72" w14:textId="407629CC" w:rsidR="008A79ED" w:rsidRDefault="00C97597" w:rsidP="008A79ED">
      <w:pPr>
        <w:outlineLvl w:val="0"/>
        <w:rPr>
          <w:b/>
        </w:rPr>
      </w:pPr>
      <w:r>
        <w:rPr>
          <w:b/>
        </w:rPr>
        <w:t>S</w:t>
      </w:r>
      <w:r w:rsidR="009B11C2">
        <w:rPr>
          <w:b/>
        </w:rPr>
        <w:t>4</w:t>
      </w:r>
      <w:r>
        <w:rPr>
          <w:b/>
        </w:rPr>
        <w:t xml:space="preserve"> table</w:t>
      </w:r>
      <w:r w:rsidR="008A79ED" w:rsidRPr="008A79ED">
        <w:rPr>
          <w:b/>
        </w:rPr>
        <w:t>: Risk of bias for studies included in the meta-analysis</w:t>
      </w:r>
      <w:r w:rsidR="00981295">
        <w:rPr>
          <w:b/>
        </w:rPr>
        <w:t xml:space="preserve"> </w:t>
      </w:r>
    </w:p>
    <w:p w14:paraId="31A7CE73" w14:textId="77777777" w:rsidR="008A79ED" w:rsidRDefault="008A79ED">
      <w:pPr>
        <w:rPr>
          <w:b/>
        </w:rPr>
      </w:pPr>
    </w:p>
    <w:tbl>
      <w:tblPr>
        <w:tblW w:w="14280" w:type="dxa"/>
        <w:tblLook w:val="04A0" w:firstRow="1" w:lastRow="0" w:firstColumn="1" w:lastColumn="0" w:noHBand="0" w:noVBand="1"/>
      </w:tblPr>
      <w:tblGrid>
        <w:gridCol w:w="2660"/>
        <w:gridCol w:w="1660"/>
        <w:gridCol w:w="1660"/>
        <w:gridCol w:w="1660"/>
        <w:gridCol w:w="1660"/>
        <w:gridCol w:w="1660"/>
        <w:gridCol w:w="1660"/>
        <w:gridCol w:w="1660"/>
      </w:tblGrid>
      <w:tr w:rsidR="008A79ED" w:rsidRPr="00841D43" w14:paraId="31A7CE7C" w14:textId="77777777" w:rsidTr="008A79ED">
        <w:trPr>
          <w:trHeight w:val="10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CE74" w14:textId="77777777" w:rsidR="008A79ED" w:rsidRPr="00841D43" w:rsidRDefault="008A79ED" w:rsidP="008A79ED">
            <w:pP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CE75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ndom sequence generation (selection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CE76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llocation concealment (selection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CE77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linding of participants and personnel (performance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CE78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linding of outcome assessment (detection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CE79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ncomplete outcome data (attrition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7CE7A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lective reporting (reporting bia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7CE7B" w14:textId="77777777" w:rsidR="008A79ED" w:rsidRPr="00841D43" w:rsidRDefault="008A79ED" w:rsidP="008A79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D4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ther bias</w:t>
            </w:r>
          </w:p>
        </w:tc>
      </w:tr>
      <w:tr w:rsidR="008A79ED" w:rsidRPr="00841D43" w14:paraId="31A7CE8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7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Arnarson 2011/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7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7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8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8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8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Augimeri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8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8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9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7CE8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August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9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9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9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9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9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9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9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674581" w:rsidRPr="00841D43" w14:paraId="2351633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4A4E1A" w14:textId="5FFB5F2A" w:rsidR="00674581" w:rsidRPr="00841D43" w:rsidRDefault="00674581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Bai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3487" w14:textId="497EC8EA" w:rsidR="00674581" w:rsidRPr="00841D43" w:rsidRDefault="0067458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0D44" w14:textId="1FEEA01D" w:rsidR="00674581" w:rsidRPr="00841D43" w:rsidRDefault="0067458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A4AD" w14:textId="2081299E" w:rsidR="00674581" w:rsidRPr="00841D43" w:rsidRDefault="0067458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3273" w14:textId="04963D0C" w:rsidR="00674581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490E" w14:textId="162644E7" w:rsidR="00674581" w:rsidRPr="00841D43" w:rsidRDefault="0067458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91C8" w14:textId="552E15BA" w:rsidR="00674581" w:rsidRPr="00841D43" w:rsidRDefault="0067458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64427" w14:textId="6404692B" w:rsidR="00674581" w:rsidRPr="00841D43" w:rsidRDefault="0067458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A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9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arrett 1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9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9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9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9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9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9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9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A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A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arrett 1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A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B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A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arrett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A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B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B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B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arrington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B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674581" w:rsidRPr="00841D43" w14:paraId="3F4624B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00D865" w14:textId="07F797AE" w:rsidR="00674581" w:rsidRPr="00841D43" w:rsidRDefault="00674581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Bayer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998B" w14:textId="293C4879" w:rsidR="0067458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5743" w14:textId="08B5199C" w:rsidR="0067458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A984" w14:textId="26A42C5F" w:rsidR="0067458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F050" w14:textId="12B0AB89" w:rsidR="00674581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1237" w14:textId="034702EB" w:rsidR="0067458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AA0F" w14:textId="5647B302" w:rsidR="0067458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FF8BC" w14:textId="17AB3211" w:rsidR="0067458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C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B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eardslee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B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C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C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C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ernal 19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C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D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C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ernstein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C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D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D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D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jorseth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D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D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E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E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urke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E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F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E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Butler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E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F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EF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F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artwright-Hatton-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EF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0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EF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avell &amp; Hughes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EF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0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0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0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lark 19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0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1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0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lark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0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1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1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1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larke 1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1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1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CF2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1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larke 2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2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3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2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larke 2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2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2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3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3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larke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3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4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3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obham 1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3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4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CF4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4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ohen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4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CF5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4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Conrod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4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5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5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5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onrod 2011/Conrod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5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26FB1" w:rsidRPr="00841D43" w14:paraId="5235B47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E6FD8" w14:textId="3E77B0E9" w:rsidR="00826FB1" w:rsidRPr="00841D43" w:rsidRDefault="00826FB1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Cottrell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70C8" w14:textId="10CAA1E8" w:rsidR="00826FB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9526" w14:textId="48B1EACB" w:rsidR="00826FB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D39B" w14:textId="6C893959" w:rsidR="00826FB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C470" w14:textId="1EB166C3" w:rsidR="00826FB1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E270" w14:textId="6769EFBC" w:rsidR="00826FB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D627" w14:textId="661EE86B" w:rsidR="00826FB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36C7D" w14:textId="4AC74B01" w:rsidR="00826FB1" w:rsidRPr="00841D43" w:rsidRDefault="00826FB1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6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5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reswell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5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6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6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6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Cunningham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6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6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7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7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Dakof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7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26FB1" w:rsidRPr="00841D43" w14:paraId="436535F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198072" w14:textId="1416C55F" w:rsidR="00826FB1" w:rsidRPr="00841D43" w:rsidRDefault="00826FB1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Damico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6B23" w14:textId="35A33A04" w:rsidR="00826FB1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C966" w14:textId="51F5734F" w:rsidR="00826FB1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23EC" w14:textId="50557EF5" w:rsidR="00826FB1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F4B8" w14:textId="16BFFEF7" w:rsidR="00826FB1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0478" w14:textId="7AF44E00" w:rsidR="00826FB1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5054" w14:textId="09613D68" w:rsidR="00826FB1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B6D1A" w14:textId="727D655E" w:rsidR="00826FB1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8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7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Deblinger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7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8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8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8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Deblinger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8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9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8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Dishion 1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8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9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9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9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Duong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9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E66306" w:rsidRPr="00841D43" w14:paraId="30B3421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FE46FA" w14:textId="1953A332" w:rsidR="00E66306" w:rsidRPr="00841D43" w:rsidRDefault="00E66306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Estrada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CC72" w14:textId="38A86CD6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1346" w14:textId="30642602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2073" w14:textId="0D12F385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A236" w14:textId="5EA4FF14" w:rsidR="00E66306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C192" w14:textId="2B14F229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AA3F" w14:textId="5D9AD540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3132B" w14:textId="17F3E799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A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9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Flannery-Schroeder 2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9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A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A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A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Foa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A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A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B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A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Forgatch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B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C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B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Garcia-Lopez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B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B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E66306" w:rsidRPr="00841D43" w14:paraId="0F6DA9E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330AA0" w14:textId="57112C34" w:rsidR="00E66306" w:rsidRPr="00841D43" w:rsidRDefault="00E66306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Ghaderi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8373" w14:textId="48D9A06E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BF20" w14:textId="5FEC781F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FB20" w14:textId="0C0866E5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E5EC" w14:textId="7ADA88B0" w:rsidR="00E66306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6CC6" w14:textId="39600A93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99D4" w14:textId="348289C3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4592C" w14:textId="0EEBC7F2" w:rsidR="00E66306" w:rsidRPr="00841D43" w:rsidRDefault="00E66306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C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C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Godley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C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D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C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 xml:space="preserve">Godley 201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C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D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D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D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Goodyer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D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E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D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Goossens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D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E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E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E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Gowers 2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E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F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E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Hagen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E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F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E66306" w:rsidRPr="00841D43" w14:paraId="41C161B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07F89E" w14:textId="5D4409CA" w:rsidR="00E66306" w:rsidRPr="00841D43" w:rsidRDefault="00E66306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Hautmann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9B90" w14:textId="1B883BD2" w:rsidR="00E66306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DF2A" w14:textId="546BA99A" w:rsidR="00E66306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5833" w14:textId="41564945" w:rsidR="00E66306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85CD" w14:textId="2CBAD3C1" w:rsidR="00E66306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EB42" w14:textId="2645AB1E" w:rsidR="00E66306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F806" w14:textId="59C26993" w:rsidR="00E66306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0EF19" w14:textId="125917C7" w:rsidR="00E66306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CFF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CFF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Halldorsdottir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FF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FF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0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0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Humayun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0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1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0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Hurlbert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0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1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1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1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Jouriles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1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02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1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Kazdin 19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1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2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2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2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Kendall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2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3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2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ammers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2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3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3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3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arssson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3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3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4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3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e Grange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4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5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4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e Grange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4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4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5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5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ee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5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6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5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etourneau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5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6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6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6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ewisohn 19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6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7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6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iddle 2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6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7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07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7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iddle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7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08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7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ochman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7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8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8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8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ochman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8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8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9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9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ochman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9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A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9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Lock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9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A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A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A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Mahu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A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B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A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Mannarino 2012/Deblinger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A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B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B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B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Mannassis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B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C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B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McGrath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B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C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C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C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Newton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C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C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D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C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 xml:space="preserve">Ogden 200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D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E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D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Olivares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D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D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E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E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Olivares-Olivares 2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E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F34FAE" w:rsidRPr="00841D43" w14:paraId="1D0940A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75B839" w14:textId="24E3ABF1" w:rsidR="00F34FAE" w:rsidRPr="00841D43" w:rsidRDefault="00F34FAE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Olthuis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2684" w14:textId="4D4800A9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7E8E" w14:textId="5E4E3181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EE05" w14:textId="78CE0118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06E4" w14:textId="165A6ADB" w:rsidR="00F34FAE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20D6" w14:textId="120CF0C1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7A92" w14:textId="157CD97C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62229" w14:textId="71B01474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0F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E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O'Shea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E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F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0F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F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Ost 2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0F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0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0F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Ost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0F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0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0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0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Pella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0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1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0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 xml:space="preserve">Poppelaars 201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0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1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F34FAE" w:rsidRPr="00841D43" w14:paraId="605457D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125681" w14:textId="58E869AE" w:rsidR="00F34FAE" w:rsidRPr="00841D43" w:rsidRDefault="00F34FAE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Rasing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6D01" w14:textId="672B26BA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868C" w14:textId="7D79AAB2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71C3" w14:textId="3F967BE7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3BEE" w14:textId="25C221EF" w:rsidR="00F34FAE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D721" w14:textId="0B1C35E5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D346" w14:textId="544C5806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BE672" w14:textId="0FD9C31D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1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1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Robin 1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1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1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2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2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Robin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2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3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2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Rohde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2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3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3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3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Rohde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3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4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3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Rohde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3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4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4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4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Ruggiero 2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4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5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4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alerno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4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5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5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5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alloum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5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5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F34FAE" w:rsidRPr="00841D43" w14:paraId="48F9EDF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51FDE1" w14:textId="6144331C" w:rsidR="00F34FAE" w:rsidRPr="00841D43" w:rsidRDefault="00F34FAE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Salzer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A78A" w14:textId="1069A778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03EC" w14:textId="404A6875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1D59" w14:textId="01961D62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A40B" w14:textId="239CA784" w:rsidR="00F34FAE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0321" w14:textId="76F1FA03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DE43" w14:textId="3C1134E2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5893" w14:textId="7B26A7C7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F34FAE" w:rsidRPr="00841D43" w14:paraId="2FA4DBE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52C478" w14:textId="0C98B53B" w:rsidR="00F34FAE" w:rsidRPr="00841D43" w:rsidRDefault="00F34FAE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Sandler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F2A8" w14:textId="596D5D5E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E051" w14:textId="53A3BD2F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2943" w14:textId="4B9D8C57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E521" w14:textId="4BD336B0" w:rsidR="00F34FAE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EB24" w14:textId="761DBE64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C136" w14:textId="6E1E0BE5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CF521" w14:textId="11BB3CEA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6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5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antacruz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6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7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6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aulsberry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6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6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7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7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chaeffer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7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8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7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chneider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7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8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8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8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cott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8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9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8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heffield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8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9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F34FAE" w:rsidRPr="00841D43" w14:paraId="1625B2D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EC63A1" w14:textId="677721D8" w:rsidR="00F34FAE" w:rsidRPr="00841D43" w:rsidRDefault="00F34FAE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Silk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EB56" w14:textId="605A59B9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FF88" w14:textId="0530EA86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F493" w14:textId="40A1C1C4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8218" w14:textId="00E5DF93" w:rsidR="00F34FAE" w:rsidRPr="00841D43" w:rsidRDefault="00981295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B2A1" w14:textId="189340B1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9125" w14:textId="64257A86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91D4B" w14:textId="0CDA57AD" w:rsidR="00F34FAE" w:rsidRPr="00841D43" w:rsidRDefault="00F34FAE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9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9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ilverman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9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A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9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ilverman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9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A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A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A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imon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A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A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B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B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lesnick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B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1C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B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lesnick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B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C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1C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C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olant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>a</w:t>
            </w: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us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C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D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C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omech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C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D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D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D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ourander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D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E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D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ence 2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D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E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E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E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ence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E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E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1F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E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ence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F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0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1F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ijkers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1F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1F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0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0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irito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0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1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0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irito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0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1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1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1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portel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1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2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1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tefini 2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1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2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2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2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tewart-Brown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2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3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2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tice 2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2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3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3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3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tice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3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3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4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4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tice 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4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5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4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tolberg 19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4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5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5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5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ussman 2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5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6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5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Szapocznik 19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5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6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6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6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Tanofsky-Kraff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6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75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6D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Turner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6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7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27E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76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Van Manen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7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7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87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7F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alker 2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8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90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88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alton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8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8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99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91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aters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9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A2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9A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ebster-Stratton 19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9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A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AB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A3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ebster-Stratton 1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A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A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B4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7D2AC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ebster Stratton 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D2A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D2A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D2A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D2B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D2B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D2B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D2B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2BD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B5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eiss 19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B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2C6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BE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eiss 2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B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C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CF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C7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ergeland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C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C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D8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D0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inters 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D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</w:tr>
      <w:tr w:rsidR="008A79ED" w:rsidRPr="00841D43" w14:paraId="31A7D2E1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D9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ood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D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E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EA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E2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Woods 2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3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4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E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F3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2EB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Young 2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C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D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E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EF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F0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2F1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F2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  <w:tr w:rsidR="008A79ED" w:rsidRPr="00841D43" w14:paraId="31A7D2FC" w14:textId="77777777" w:rsidTr="008A79ED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7D2F4" w14:textId="77777777" w:rsidR="008A79ED" w:rsidRPr="00841D43" w:rsidRDefault="008A79ED" w:rsidP="008A79ED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841D43">
              <w:rPr>
                <w:rFonts w:eastAsia="Times New Roman"/>
                <w:sz w:val="16"/>
                <w:szCs w:val="16"/>
                <w:lang w:eastAsia="en-GB"/>
              </w:rPr>
              <w:t>Young 20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D2F5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D2F6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D2F7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D2F8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D2F9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D2FA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?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2FB" w14:textId="77777777" w:rsidR="008A79ED" w:rsidRPr="00841D43" w:rsidRDefault="008A79ED" w:rsidP="008A79ED">
            <w:pPr>
              <w:rPr>
                <w:rFonts w:ascii="Calibri" w:eastAsia="Times New Roman" w:hAnsi="Calibri"/>
                <w:color w:val="000000"/>
                <w:lang w:eastAsia="en-GB"/>
              </w:rPr>
            </w:pPr>
            <w:r w:rsidRPr="00841D43">
              <w:rPr>
                <w:rFonts w:ascii="Calibri" w:eastAsia="Times New Roman" w:hAnsi="Calibri"/>
                <w:color w:val="000000"/>
                <w:lang w:eastAsia="en-GB"/>
              </w:rPr>
              <w:t>+</w:t>
            </w:r>
          </w:p>
        </w:tc>
      </w:tr>
    </w:tbl>
    <w:p w14:paraId="31A7D2FD" w14:textId="77777777" w:rsidR="008A79ED" w:rsidRDefault="008A79ED" w:rsidP="008A79ED"/>
    <w:p w14:paraId="31A7D789" w14:textId="793B68B9" w:rsidR="00BB1DA9" w:rsidRDefault="00BB1DA9" w:rsidP="00DE0EF7">
      <w:bookmarkStart w:id="0" w:name="_GoBack"/>
      <w:bookmarkEnd w:id="0"/>
    </w:p>
    <w:sectPr w:rsidR="00BB1DA9" w:rsidSect="00660D07"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6C25D3" w16cid:durableId="214DF0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22490" w14:textId="77777777" w:rsidR="00C97597" w:rsidRDefault="00C97597">
      <w:r>
        <w:separator/>
      </w:r>
    </w:p>
  </w:endnote>
  <w:endnote w:type="continuationSeparator" w:id="0">
    <w:p w14:paraId="6C984448" w14:textId="77777777" w:rsidR="00C97597" w:rsidRDefault="00C9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123D4" w14:textId="77777777" w:rsidR="00C97597" w:rsidRDefault="00C97597">
      <w:r>
        <w:separator/>
      </w:r>
    </w:p>
  </w:footnote>
  <w:footnote w:type="continuationSeparator" w:id="0">
    <w:p w14:paraId="281C6D79" w14:textId="77777777" w:rsidR="00C97597" w:rsidRDefault="00C9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2BF"/>
    <w:rsid w:val="00020B19"/>
    <w:rsid w:val="00027A2E"/>
    <w:rsid w:val="0003054B"/>
    <w:rsid w:val="00042D2E"/>
    <w:rsid w:val="0008213C"/>
    <w:rsid w:val="00082D26"/>
    <w:rsid w:val="0009111B"/>
    <w:rsid w:val="000A1443"/>
    <w:rsid w:val="000C0345"/>
    <w:rsid w:val="000C2864"/>
    <w:rsid w:val="000D1F9E"/>
    <w:rsid w:val="000D7712"/>
    <w:rsid w:val="00100E04"/>
    <w:rsid w:val="001109AE"/>
    <w:rsid w:val="00143D2B"/>
    <w:rsid w:val="001707FD"/>
    <w:rsid w:val="00181E7C"/>
    <w:rsid w:val="001A2269"/>
    <w:rsid w:val="001B29D9"/>
    <w:rsid w:val="001D028D"/>
    <w:rsid w:val="00216C4C"/>
    <w:rsid w:val="00225D40"/>
    <w:rsid w:val="00244D26"/>
    <w:rsid w:val="002E25B0"/>
    <w:rsid w:val="002F0FB3"/>
    <w:rsid w:val="00302112"/>
    <w:rsid w:val="0031300E"/>
    <w:rsid w:val="00326360"/>
    <w:rsid w:val="0033222E"/>
    <w:rsid w:val="00345A7E"/>
    <w:rsid w:val="003479EB"/>
    <w:rsid w:val="0037681B"/>
    <w:rsid w:val="0038155E"/>
    <w:rsid w:val="003D2DE2"/>
    <w:rsid w:val="003E6848"/>
    <w:rsid w:val="003F4C48"/>
    <w:rsid w:val="0041107F"/>
    <w:rsid w:val="00426D48"/>
    <w:rsid w:val="00447BF6"/>
    <w:rsid w:val="00460573"/>
    <w:rsid w:val="004A3454"/>
    <w:rsid w:val="004B5407"/>
    <w:rsid w:val="004C4F26"/>
    <w:rsid w:val="00507615"/>
    <w:rsid w:val="00552DDA"/>
    <w:rsid w:val="00555B09"/>
    <w:rsid w:val="00561B14"/>
    <w:rsid w:val="005C77E7"/>
    <w:rsid w:val="005D542E"/>
    <w:rsid w:val="005E18D6"/>
    <w:rsid w:val="00606B5D"/>
    <w:rsid w:val="00634D31"/>
    <w:rsid w:val="0064505D"/>
    <w:rsid w:val="00660D07"/>
    <w:rsid w:val="0066591E"/>
    <w:rsid w:val="00674581"/>
    <w:rsid w:val="006922BD"/>
    <w:rsid w:val="00694EAF"/>
    <w:rsid w:val="006A6D61"/>
    <w:rsid w:val="006B33CA"/>
    <w:rsid w:val="006E12F5"/>
    <w:rsid w:val="006F7D43"/>
    <w:rsid w:val="00703E7A"/>
    <w:rsid w:val="00725C49"/>
    <w:rsid w:val="007260BB"/>
    <w:rsid w:val="007642DD"/>
    <w:rsid w:val="007B4985"/>
    <w:rsid w:val="007C1808"/>
    <w:rsid w:val="007C6C04"/>
    <w:rsid w:val="007D6F85"/>
    <w:rsid w:val="007E5C1D"/>
    <w:rsid w:val="007E6872"/>
    <w:rsid w:val="007E79B5"/>
    <w:rsid w:val="007F18EA"/>
    <w:rsid w:val="00814AEC"/>
    <w:rsid w:val="00824D3F"/>
    <w:rsid w:val="00826FB1"/>
    <w:rsid w:val="00836F43"/>
    <w:rsid w:val="008423B8"/>
    <w:rsid w:val="0085247C"/>
    <w:rsid w:val="008532BC"/>
    <w:rsid w:val="00875C65"/>
    <w:rsid w:val="008A79ED"/>
    <w:rsid w:val="00907811"/>
    <w:rsid w:val="0091682E"/>
    <w:rsid w:val="00923C12"/>
    <w:rsid w:val="00952603"/>
    <w:rsid w:val="0095602F"/>
    <w:rsid w:val="009622BF"/>
    <w:rsid w:val="00981295"/>
    <w:rsid w:val="00985A99"/>
    <w:rsid w:val="00987B46"/>
    <w:rsid w:val="00993621"/>
    <w:rsid w:val="0099587D"/>
    <w:rsid w:val="009A1AC2"/>
    <w:rsid w:val="009A644A"/>
    <w:rsid w:val="009B11C2"/>
    <w:rsid w:val="009B6F99"/>
    <w:rsid w:val="00A14087"/>
    <w:rsid w:val="00A33B17"/>
    <w:rsid w:val="00A718E0"/>
    <w:rsid w:val="00A869F5"/>
    <w:rsid w:val="00AB4F40"/>
    <w:rsid w:val="00AD0196"/>
    <w:rsid w:val="00AF1073"/>
    <w:rsid w:val="00B22621"/>
    <w:rsid w:val="00B22D3F"/>
    <w:rsid w:val="00B313DF"/>
    <w:rsid w:val="00B5392C"/>
    <w:rsid w:val="00BA52AF"/>
    <w:rsid w:val="00BB1DA9"/>
    <w:rsid w:val="00BD5D4D"/>
    <w:rsid w:val="00BF47ED"/>
    <w:rsid w:val="00C23D03"/>
    <w:rsid w:val="00C420C6"/>
    <w:rsid w:val="00C623E7"/>
    <w:rsid w:val="00C8705E"/>
    <w:rsid w:val="00C97597"/>
    <w:rsid w:val="00CC086D"/>
    <w:rsid w:val="00CD2FBF"/>
    <w:rsid w:val="00CF3142"/>
    <w:rsid w:val="00CF79AB"/>
    <w:rsid w:val="00D05F7B"/>
    <w:rsid w:val="00D34396"/>
    <w:rsid w:val="00D377FB"/>
    <w:rsid w:val="00D42090"/>
    <w:rsid w:val="00D43DF2"/>
    <w:rsid w:val="00D55727"/>
    <w:rsid w:val="00D73F23"/>
    <w:rsid w:val="00D84E12"/>
    <w:rsid w:val="00D9452C"/>
    <w:rsid w:val="00DE0EF7"/>
    <w:rsid w:val="00E0660B"/>
    <w:rsid w:val="00E13173"/>
    <w:rsid w:val="00E30012"/>
    <w:rsid w:val="00E61428"/>
    <w:rsid w:val="00E643FD"/>
    <w:rsid w:val="00E66306"/>
    <w:rsid w:val="00E81F23"/>
    <w:rsid w:val="00EA5371"/>
    <w:rsid w:val="00EC42B4"/>
    <w:rsid w:val="00EF37F2"/>
    <w:rsid w:val="00EF6737"/>
    <w:rsid w:val="00F0230E"/>
    <w:rsid w:val="00F34FAE"/>
    <w:rsid w:val="00F356FF"/>
    <w:rsid w:val="00F66E24"/>
    <w:rsid w:val="00F742A1"/>
    <w:rsid w:val="00F933A0"/>
    <w:rsid w:val="00FB02A4"/>
    <w:rsid w:val="00FB0431"/>
    <w:rsid w:val="00FE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C882"/>
  <w15:docId w15:val="{06F2DC42-240A-4C99-ABD1-E6010F9F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1">
    <w:name w:val="Table Style 1"/>
    <w:rsid w:val="008A79ED"/>
    <w:rPr>
      <w:rFonts w:ascii="Helvetica Neue" w:hAnsi="Helvetica Neue" w:cs="Arial Unicode MS"/>
      <w:b/>
      <w:bCs/>
      <w:color w:val="000000"/>
    </w:rPr>
  </w:style>
  <w:style w:type="paragraph" w:customStyle="1" w:styleId="TableStyle2">
    <w:name w:val="Table Style 2"/>
    <w:rsid w:val="008A79ED"/>
    <w:rPr>
      <w:rFonts w:ascii="Helvetica Neue" w:hAnsi="Helvetica Neue" w:cs="Arial Unicode MS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9ED"/>
    <w:rPr>
      <w:rFonts w:asciiTheme="minorHAnsi" w:eastAsiaTheme="minorHAnsi" w:hAnsiTheme="minorHAnsi" w:cstheme="minorBidi"/>
      <w:bdr w:val="none" w:sz="0" w:space="0" w:color="auto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ED"/>
    <w:rPr>
      <w:rFonts w:asciiTheme="minorHAnsi" w:eastAsiaTheme="minorHAnsi" w:hAnsiTheme="minorHAnsi" w:cstheme="minorBidi"/>
      <w:b/>
      <w:bCs/>
      <w:bdr w:val="none" w:sz="0" w:space="0" w:color="auto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9ED"/>
    <w:rPr>
      <w:rFonts w:ascii="Segoe UI" w:eastAsiaTheme="minorHAnsi" w:hAnsi="Segoe UI" w:cs="Segoe UI"/>
      <w:sz w:val="18"/>
      <w:szCs w:val="18"/>
      <w:bdr w:val="none" w:sz="0" w:space="0" w:color="aut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customStyle="1" w:styleId="Default">
    <w:name w:val="Default"/>
    <w:rsid w:val="00660D0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  <w:style w:type="paragraph" w:customStyle="1" w:styleId="CM1">
    <w:name w:val="CM1"/>
    <w:basedOn w:val="Default"/>
    <w:next w:val="Default"/>
    <w:rsid w:val="00660D07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CF79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9" ma:contentTypeDescription="Create a new document." ma:contentTypeScope="" ma:versionID="88b09bbc4907ea7eaf9a2aba213be77f">
  <xsd:schema xmlns:xsd="http://www.w3.org/2001/XMLSchema" xmlns:xs="http://www.w3.org/2001/XMLSchema" xmlns:p="http://schemas.microsoft.com/office/2006/metadata/properties" xmlns:ns3="4c3d39d6-f883-418a-9f19-eb9cd0f88f15" targetNamespace="http://schemas.microsoft.com/office/2006/metadata/properties" ma:root="true" ma:fieldsID="d1fa1e4062a43c02f6fa7513ef69f846" ns3:_="">
    <xsd:import namespace="4c3d39d6-f883-418a-9f19-eb9cd0f88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FF7FB3-ECF6-4C61-BF9D-3A8CEEEAA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D9E9A-9C21-44FB-8D30-03CDBDFF1DAE}">
  <ds:schemaRefs>
    <ds:schemaRef ds:uri="4c3d39d6-f883-418a-9f19-eb9cd0f88f1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B9D0C7-0B1E-4F85-B4B3-CC00F7F139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 Allison</dc:creator>
  <cp:lastModifiedBy>Phoebe Barnett</cp:lastModifiedBy>
  <cp:revision>2</cp:revision>
  <dcterms:created xsi:type="dcterms:W3CDTF">2020-05-10T12:25:00Z</dcterms:created>
  <dcterms:modified xsi:type="dcterms:W3CDTF">2020-05-1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